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AF88A" w14:textId="1F16DB6F" w:rsidR="00A9125A" w:rsidRPr="00726538" w:rsidRDefault="004A04A5" w:rsidP="00C7193E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bookmarkStart w:id="0" w:name="_Hlk162714173"/>
      <w:r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6 Table</w:t>
      </w:r>
      <w:r w:rsidR="00A9125A" w:rsidRPr="00726538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="00A9125A" w:rsidRPr="0072653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042146" w:rsidRPr="00726538">
        <w:rPr>
          <w:rFonts w:ascii="Times New Roman" w:eastAsia="ＭＳ 明朝" w:hAnsi="Times New Roman" w:cs="Times New Roman"/>
          <w:sz w:val="24"/>
          <w:szCs w:val="24"/>
        </w:rPr>
        <w:t>Anti</w:t>
      </w:r>
      <w:r w:rsidR="004F5BC2" w:rsidRPr="00726538">
        <w:rPr>
          <w:rFonts w:ascii="Times New Roman" w:eastAsia="ＭＳ 明朝" w:hAnsi="Times New Roman" w:cs="Times New Roman"/>
          <w:sz w:val="24"/>
          <w:szCs w:val="24"/>
        </w:rPr>
        <w:t>diabet</w:t>
      </w:r>
      <w:r w:rsidR="00042146" w:rsidRPr="00726538">
        <w:rPr>
          <w:rFonts w:ascii="Times New Roman" w:eastAsia="ＭＳ 明朝" w:hAnsi="Times New Roman" w:cs="Times New Roman"/>
          <w:sz w:val="24"/>
          <w:szCs w:val="24"/>
        </w:rPr>
        <w:t>ic</w:t>
      </w:r>
      <w:r w:rsidR="004F5BC2" w:rsidRPr="00726538">
        <w:rPr>
          <w:rFonts w:ascii="Times New Roman" w:eastAsia="ＭＳ 明朝" w:hAnsi="Times New Roman" w:cs="Times New Roman"/>
          <w:sz w:val="24"/>
          <w:szCs w:val="24"/>
        </w:rPr>
        <w:t xml:space="preserve"> medication prescribed and the number of health care visits within </w:t>
      </w:r>
      <w:r w:rsidR="00042146" w:rsidRPr="00726538">
        <w:rPr>
          <w:rFonts w:ascii="Times New Roman" w:eastAsia="ＭＳ 明朝" w:hAnsi="Times New Roman" w:cs="Times New Roman"/>
          <w:sz w:val="24"/>
          <w:szCs w:val="24"/>
        </w:rPr>
        <w:t>the</w:t>
      </w:r>
      <w:r w:rsidR="004F5BC2" w:rsidRPr="00726538">
        <w:rPr>
          <w:rFonts w:ascii="Times New Roman" w:eastAsia="ＭＳ 明朝" w:hAnsi="Times New Roman" w:cs="Times New Roman"/>
          <w:sz w:val="24"/>
          <w:szCs w:val="24"/>
        </w:rPr>
        <w:t xml:space="preserve"> year fo</w:t>
      </w:r>
      <w:r w:rsidR="00042146" w:rsidRPr="00726538">
        <w:rPr>
          <w:rFonts w:ascii="Times New Roman" w:eastAsia="ＭＳ 明朝" w:hAnsi="Times New Roman" w:cs="Times New Roman"/>
          <w:sz w:val="24"/>
          <w:szCs w:val="24"/>
        </w:rPr>
        <w:t xml:space="preserve">llowing the </w:t>
      </w:r>
      <w:r w:rsidR="004F5BC2" w:rsidRPr="00726538">
        <w:rPr>
          <w:rFonts w:ascii="Times New Roman" w:eastAsia="ＭＳ 明朝" w:hAnsi="Times New Roman" w:cs="Times New Roman"/>
          <w:sz w:val="24"/>
          <w:szCs w:val="24"/>
        </w:rPr>
        <w:t>index date</w:t>
      </w:r>
      <w:r w:rsidR="00042146" w:rsidRPr="00726538">
        <w:rPr>
          <w:rFonts w:ascii="Times New Roman" w:eastAsia="ＭＳ 明朝" w:hAnsi="Times New Roman" w:cs="Times New Roman"/>
          <w:sz w:val="24"/>
          <w:szCs w:val="24"/>
        </w:rPr>
        <w:t>,</w:t>
      </w:r>
      <w:r w:rsidR="00A9125A" w:rsidRPr="00726538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6C2848" w:rsidRPr="00726538">
        <w:rPr>
          <w:rFonts w:ascii="Times New Roman" w:eastAsia="ＭＳ 明朝" w:hAnsi="Times New Roman" w:cs="Times New Roman"/>
          <w:sz w:val="24"/>
          <w:szCs w:val="24"/>
        </w:rPr>
        <w:t>before</w:t>
      </w:r>
      <w:r w:rsidR="00A9125A" w:rsidRPr="00726538">
        <w:rPr>
          <w:rFonts w:ascii="Times New Roman" w:eastAsia="ＭＳ 明朝" w:hAnsi="Times New Roman" w:cs="Times New Roman"/>
          <w:sz w:val="24"/>
          <w:szCs w:val="24"/>
        </w:rPr>
        <w:t xml:space="preserve"> propensity score matching</w:t>
      </w:r>
      <w:r w:rsidR="008A550C" w:rsidRPr="00726538">
        <w:rPr>
          <w:rFonts w:ascii="Times New Roman" w:eastAsia="ＭＳ 明朝" w:hAnsi="Times New Roman" w:cs="Times New Roman"/>
          <w:sz w:val="24"/>
          <w:szCs w:val="24"/>
        </w:rPr>
        <w:t>.</w:t>
      </w:r>
    </w:p>
    <w:bookmarkEnd w:id="0"/>
    <w:p w14:paraId="269D897F" w14:textId="77777777" w:rsidR="00A9125A" w:rsidRPr="00726538" w:rsidRDefault="00A9125A" w:rsidP="00C7193E">
      <w:pPr>
        <w:widowControl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76"/>
        <w:gridCol w:w="2043"/>
        <w:gridCol w:w="1883"/>
      </w:tblGrid>
      <w:tr w:rsidR="007B58A8" w:rsidRPr="00726538" w14:paraId="52A83AB1" w14:textId="77777777" w:rsidTr="00F25E20">
        <w:trPr>
          <w:trHeight w:val="278"/>
        </w:trPr>
        <w:tc>
          <w:tcPr>
            <w:tcW w:w="27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BBA41" w14:textId="0DBC61AA" w:rsidR="00F25E20" w:rsidRPr="00726538" w:rsidRDefault="00E55D68" w:rsidP="00936DC5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363BFE" w14:textId="10D37C06" w:rsidR="00F25E20" w:rsidRPr="00726538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Before matching</w:t>
            </w:r>
          </w:p>
        </w:tc>
      </w:tr>
      <w:tr w:rsidR="007B58A8" w:rsidRPr="00726538" w14:paraId="105D7EFB" w14:textId="77777777" w:rsidTr="00AE50C3">
        <w:trPr>
          <w:trHeight w:val="278"/>
        </w:trPr>
        <w:tc>
          <w:tcPr>
            <w:tcW w:w="274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F4E52F" w14:textId="32A5FA8D" w:rsidR="00F25E20" w:rsidRPr="00726538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08E6A2" w14:textId="2B14E3CC" w:rsidR="00F25E20" w:rsidRPr="00726538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Biguanide</w:t>
            </w:r>
          </w:p>
          <w:p w14:paraId="2184B549" w14:textId="001A0334" w:rsidR="00F25E20" w:rsidRPr="00726538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(n = </w:t>
            </w:r>
            <w:r w:rsidR="00EB7172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689</w:t>
            </w: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2B8297" w14:textId="5B73C58A" w:rsidR="00F25E20" w:rsidRPr="00726538" w:rsidRDefault="00712A9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DPP-4</w:t>
            </w:r>
            <w:r w:rsidR="00F25E20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 inhibitor</w:t>
            </w:r>
          </w:p>
          <w:p w14:paraId="4F3DC939" w14:textId="0951994D" w:rsidR="00F25E20" w:rsidRPr="00726538" w:rsidRDefault="00F25E2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(n = </w:t>
            </w:r>
            <w:r w:rsidR="00F77DEA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3,625</w:t>
            </w: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7B58A8" w:rsidRPr="00726538" w14:paraId="11424967" w14:textId="77777777" w:rsidTr="00AE50C3">
        <w:trPr>
          <w:trHeight w:val="353"/>
        </w:trPr>
        <w:tc>
          <w:tcPr>
            <w:tcW w:w="274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DDD0C8B" w14:textId="77777777" w:rsidR="00A9125A" w:rsidRPr="00726538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iguanides</w:t>
            </w:r>
          </w:p>
        </w:tc>
        <w:tc>
          <w:tcPr>
            <w:tcW w:w="117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54371486" w14:textId="010BEA3D" w:rsidR="00A9125A" w:rsidRPr="00726538" w:rsidRDefault="00BE75EF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689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100.0)</w:t>
            </w:r>
          </w:p>
        </w:tc>
        <w:tc>
          <w:tcPr>
            <w:tcW w:w="1082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01B4566" w14:textId="77777777" w:rsidR="00A9125A" w:rsidRPr="00726538" w:rsidRDefault="00A9125A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58A8" w:rsidRPr="00726538" w14:paraId="2FB3428F" w14:textId="77777777" w:rsidTr="00AE50C3">
        <w:trPr>
          <w:trHeight w:val="278"/>
        </w:trPr>
        <w:tc>
          <w:tcPr>
            <w:tcW w:w="274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3706A4BF" w14:textId="77777777" w:rsidR="00A9125A" w:rsidRPr="00726538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DPP-4 inhibitors</w:t>
            </w:r>
          </w:p>
        </w:tc>
        <w:tc>
          <w:tcPr>
            <w:tcW w:w="11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4EB134C" w14:textId="77777777" w:rsidR="00A9125A" w:rsidRPr="00726538" w:rsidRDefault="00A9125A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9501145" w14:textId="7AEC60EB" w:rsidR="00A9125A" w:rsidRPr="00726538" w:rsidRDefault="00BE75EF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3,625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100.0)</w:t>
            </w:r>
          </w:p>
        </w:tc>
      </w:tr>
      <w:tr w:rsidR="007B58A8" w:rsidRPr="00726538" w14:paraId="64377923" w14:textId="77777777" w:rsidTr="00AE50C3">
        <w:trPr>
          <w:trHeight w:val="278"/>
        </w:trPr>
        <w:tc>
          <w:tcPr>
            <w:tcW w:w="274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79802F4D" w14:textId="77777777" w:rsidR="003147AD" w:rsidRPr="00726538" w:rsidRDefault="003147AD" w:rsidP="00C24F1B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11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5A39B14" w14:textId="77777777" w:rsidR="003147AD" w:rsidRPr="00726538" w:rsidRDefault="003147AD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30811CB8" w14:textId="77777777" w:rsidR="003147AD" w:rsidRPr="00726538" w:rsidRDefault="003147AD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58A8" w:rsidRPr="00726538" w14:paraId="3A393F6C" w14:textId="77777777" w:rsidTr="00AE50C3">
        <w:trPr>
          <w:trHeight w:val="80"/>
        </w:trPr>
        <w:tc>
          <w:tcPr>
            <w:tcW w:w="274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0B0D2E29" w14:textId="77777777" w:rsidR="00A9125A" w:rsidRPr="00726538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LP-1 receptor agonists</w:t>
            </w:r>
          </w:p>
        </w:tc>
        <w:tc>
          <w:tcPr>
            <w:tcW w:w="11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3B095F1" w14:textId="6BCCB8F2" w:rsidR="00A9125A" w:rsidRPr="00726538" w:rsidRDefault="008C2EE2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4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6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7874F71E" w14:textId="22EFFB3D" w:rsidR="00A9125A" w:rsidRPr="00726538" w:rsidRDefault="003147AD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 (0.1)</w:t>
            </w:r>
          </w:p>
        </w:tc>
      </w:tr>
      <w:tr w:rsidR="007B58A8" w:rsidRPr="00726538" w14:paraId="05FB5459" w14:textId="77777777" w:rsidTr="00AE50C3">
        <w:trPr>
          <w:trHeight w:val="278"/>
        </w:trPr>
        <w:tc>
          <w:tcPr>
            <w:tcW w:w="274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044C142D" w14:textId="77777777" w:rsidR="00A9125A" w:rsidRPr="00726538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GLT2 inhibitors</w:t>
            </w:r>
          </w:p>
        </w:tc>
        <w:tc>
          <w:tcPr>
            <w:tcW w:w="11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75AEA590" w14:textId="133783F0" w:rsidR="00A9125A" w:rsidRPr="00726538" w:rsidRDefault="008170D9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71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0.3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8126D63" w14:textId="753A3501" w:rsidR="00A9125A" w:rsidRPr="00726538" w:rsidRDefault="00C175BE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44</w:t>
            </w:r>
            <w:r w:rsidR="006A35E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4.0)</w:t>
            </w:r>
          </w:p>
        </w:tc>
      </w:tr>
      <w:tr w:rsidR="007B58A8" w:rsidRPr="00726538" w14:paraId="6A472FB3" w14:textId="77777777" w:rsidTr="00AE50C3">
        <w:trPr>
          <w:trHeight w:val="278"/>
        </w:trPr>
        <w:tc>
          <w:tcPr>
            <w:tcW w:w="274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5DF8498" w14:textId="77777777" w:rsidR="00A9125A" w:rsidRPr="00726538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lpha-glucosidase inhibitors</w:t>
            </w:r>
          </w:p>
        </w:tc>
        <w:tc>
          <w:tcPr>
            <w:tcW w:w="11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3AEE7FC7" w14:textId="2BE774D2" w:rsidR="00A9125A" w:rsidRPr="00726538" w:rsidRDefault="00926A7B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57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C228EF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8.3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AA8D6D9" w14:textId="425F0311" w:rsidR="00A9125A" w:rsidRPr="00726538" w:rsidRDefault="00863618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279 </w:t>
            </w:r>
            <w:r w:rsidR="00595AA1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7.7</w:t>
            </w:r>
            <w:r w:rsidR="00595AA1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B58A8" w:rsidRPr="00726538" w14:paraId="78A3F24A" w14:textId="77777777" w:rsidTr="00AE50C3">
        <w:trPr>
          <w:trHeight w:val="278"/>
        </w:trPr>
        <w:tc>
          <w:tcPr>
            <w:tcW w:w="274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72061C25" w14:textId="0FCA096B" w:rsidR="00A9125A" w:rsidRPr="00726538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Thiazolidinediones (also known as glitazones)</w:t>
            </w:r>
          </w:p>
        </w:tc>
        <w:tc>
          <w:tcPr>
            <w:tcW w:w="11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F72BE76" w14:textId="1353D1BB" w:rsidR="00A9125A" w:rsidRPr="00726538" w:rsidRDefault="005C7CB4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6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EB7F11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.3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20019AFF" w14:textId="102F4F4D" w:rsidR="00A9125A" w:rsidRPr="00726538" w:rsidRDefault="009620D0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98</w:t>
            </w:r>
            <w:r w:rsidR="00EB7F11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2.7)</w:t>
            </w:r>
          </w:p>
        </w:tc>
      </w:tr>
      <w:tr w:rsidR="007B58A8" w:rsidRPr="00726538" w14:paraId="18400491" w14:textId="77777777" w:rsidTr="00AE50C3">
        <w:trPr>
          <w:trHeight w:val="555"/>
        </w:trPr>
        <w:tc>
          <w:tcPr>
            <w:tcW w:w="274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4492EFED" w14:textId="77777777" w:rsidR="00A9125A" w:rsidRPr="00726538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Rapid-acting secretagogues </w:t>
            </w:r>
          </w:p>
          <w:p w14:paraId="540B386E" w14:textId="77777777" w:rsidR="00A9125A" w:rsidRPr="00726538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meglitinides, also known as glinides)</w:t>
            </w:r>
          </w:p>
        </w:tc>
        <w:tc>
          <w:tcPr>
            <w:tcW w:w="11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D80ABED" w14:textId="074480C1" w:rsidR="00A9125A" w:rsidRPr="00726538" w:rsidRDefault="0065485F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34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69137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4.9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5C508660" w14:textId="337AF572" w:rsidR="00A9125A" w:rsidRPr="00726538" w:rsidRDefault="00B97D7A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115 </w:t>
            </w:r>
            <w:r w:rsidR="0069137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3.2)</w:t>
            </w:r>
          </w:p>
        </w:tc>
      </w:tr>
      <w:tr w:rsidR="007B58A8" w:rsidRPr="00726538" w14:paraId="6D1A8D25" w14:textId="77777777" w:rsidTr="00AE50C3">
        <w:trPr>
          <w:trHeight w:val="66"/>
        </w:trPr>
        <w:tc>
          <w:tcPr>
            <w:tcW w:w="274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FBF388" w14:textId="77777777" w:rsidR="00A9125A" w:rsidRPr="00726538" w:rsidRDefault="00A9125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ulfonylureas</w:t>
            </w:r>
          </w:p>
        </w:tc>
        <w:tc>
          <w:tcPr>
            <w:tcW w:w="117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BAA5D6" w14:textId="60F499FF" w:rsidR="00A9125A" w:rsidRPr="00726538" w:rsidRDefault="0078589B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68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C175BE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9.9</w:t>
            </w:r>
            <w:r w:rsidR="00A9125A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2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78DF48" w14:textId="248BA036" w:rsidR="00A9125A" w:rsidRPr="00726538" w:rsidRDefault="00F36D57" w:rsidP="00E55D6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406 </w:t>
            </w:r>
            <w:r w:rsidR="0078589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11.2)</w:t>
            </w:r>
          </w:p>
        </w:tc>
      </w:tr>
      <w:tr w:rsidR="00726538" w:rsidRPr="00726538" w14:paraId="3D3FBA47" w14:textId="77777777" w:rsidTr="00E55D68">
        <w:trPr>
          <w:trHeight w:val="66"/>
        </w:trPr>
        <w:tc>
          <w:tcPr>
            <w:tcW w:w="274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27B18F2" w14:textId="0A8AEC56" w:rsidR="004F5BC2" w:rsidRPr="00726538" w:rsidRDefault="004F5BC2" w:rsidP="004F5BC2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Number of healthcare visits </w:t>
            </w:r>
            <w:r w:rsidR="003C6834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er year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778E7AA" w14:textId="13D9D672" w:rsidR="004F5BC2" w:rsidRPr="00726538" w:rsidRDefault="004F5BC2" w:rsidP="004F5BC2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0.6±1.9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5C1FE0" w14:textId="4467BE6C" w:rsidR="004F5BC2" w:rsidRPr="00726538" w:rsidRDefault="004F5BC2" w:rsidP="004F5BC2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0.8±1.7</w:t>
            </w:r>
          </w:p>
        </w:tc>
      </w:tr>
    </w:tbl>
    <w:p w14:paraId="2EA5A2ED" w14:textId="77777777" w:rsidR="00A9125A" w:rsidRPr="00726538" w:rsidRDefault="00A9125A" w:rsidP="00C7193E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3B6CFD67" w14:textId="47E5119B" w:rsidR="008D69A5" w:rsidRPr="007C4FA3" w:rsidRDefault="00F30487" w:rsidP="007C4FA3">
      <w:pPr>
        <w:jc w:val="left"/>
        <w:rPr>
          <w:rFonts w:ascii="Times New Roman" w:eastAsia="ＭＳ 明朝" w:hAnsi="Times New Roman" w:cs="Times New Roman" w:hint="eastAsia"/>
          <w:sz w:val="24"/>
          <w:szCs w:val="24"/>
        </w:rPr>
      </w:pPr>
      <w:bookmarkStart w:id="1" w:name="_Hlk162714187"/>
      <w:r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DPP-4: dipeptidyl peptidase-4</w:t>
      </w:r>
      <w:r w:rsidR="003B7EF4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; GLP-1: glucagon-like peptide-1</w:t>
      </w:r>
      <w:r w:rsidR="002562FC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;</w:t>
      </w:r>
      <w:r w:rsidR="0091736F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SGLT2: </w:t>
      </w:r>
      <w:bookmarkStart w:id="2" w:name="_Hlk162713919"/>
      <w:r w:rsidR="00D75517">
        <w:rPr>
          <w:rFonts w:ascii="Times New Roman" w:eastAsia="ＭＳ 明朝" w:hAnsi="Times New Roman" w:cs="Times New Roman"/>
          <w:kern w:val="0"/>
          <w:sz w:val="24"/>
          <w:szCs w:val="24"/>
        </w:rPr>
        <w:t>sodium-glucose</w:t>
      </w:r>
      <w:r w:rsidR="0091736F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cotransporter 2</w:t>
      </w:r>
      <w:bookmarkEnd w:id="2"/>
      <w:r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  <w:bookmarkEnd w:id="1"/>
      <w:r w:rsidR="007C4FA3" w:rsidRPr="007C4FA3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</w:p>
    <w:sectPr w:rsidR="008D69A5" w:rsidRPr="007C4FA3" w:rsidSect="007C4F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837B15" w14:textId="77777777" w:rsidR="00221316" w:rsidRDefault="00221316" w:rsidP="00DF409D">
      <w:r>
        <w:separator/>
      </w:r>
    </w:p>
  </w:endnote>
  <w:endnote w:type="continuationSeparator" w:id="0">
    <w:p w14:paraId="4B50391D" w14:textId="77777777" w:rsidR="00221316" w:rsidRDefault="00221316" w:rsidP="00DF409D">
      <w:r>
        <w:continuationSeparator/>
      </w:r>
    </w:p>
  </w:endnote>
  <w:endnote w:type="continuationNotice" w:id="1">
    <w:p w14:paraId="5F9BEDC5" w14:textId="77777777" w:rsidR="00221316" w:rsidRDefault="002213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CE493B" w14:textId="77777777" w:rsidR="00221316" w:rsidRDefault="00221316" w:rsidP="00DF409D">
      <w:r>
        <w:separator/>
      </w:r>
    </w:p>
  </w:footnote>
  <w:footnote w:type="continuationSeparator" w:id="0">
    <w:p w14:paraId="3C31698A" w14:textId="77777777" w:rsidR="00221316" w:rsidRDefault="00221316" w:rsidP="00DF409D">
      <w:r>
        <w:continuationSeparator/>
      </w:r>
    </w:p>
  </w:footnote>
  <w:footnote w:type="continuationNotice" w:id="1">
    <w:p w14:paraId="018D22BB" w14:textId="77777777" w:rsidR="00221316" w:rsidRDefault="0022131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7956"/>
    <w:rsid w:val="00070B19"/>
    <w:rsid w:val="00071994"/>
    <w:rsid w:val="00080BD5"/>
    <w:rsid w:val="0008206B"/>
    <w:rsid w:val="00082083"/>
    <w:rsid w:val="000824CC"/>
    <w:rsid w:val="00082869"/>
    <w:rsid w:val="000837D7"/>
    <w:rsid w:val="0009283F"/>
    <w:rsid w:val="00092CCF"/>
    <w:rsid w:val="0009534F"/>
    <w:rsid w:val="0009563D"/>
    <w:rsid w:val="00097864"/>
    <w:rsid w:val="000A18D5"/>
    <w:rsid w:val="000A2F0C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2A2"/>
    <w:rsid w:val="00123FE8"/>
    <w:rsid w:val="00130E38"/>
    <w:rsid w:val="00131CF9"/>
    <w:rsid w:val="00134FC8"/>
    <w:rsid w:val="001361A7"/>
    <w:rsid w:val="00140FFF"/>
    <w:rsid w:val="0014320B"/>
    <w:rsid w:val="00147B9D"/>
    <w:rsid w:val="001507D1"/>
    <w:rsid w:val="00150826"/>
    <w:rsid w:val="001517A4"/>
    <w:rsid w:val="001543CC"/>
    <w:rsid w:val="0015505E"/>
    <w:rsid w:val="00156B3C"/>
    <w:rsid w:val="00160E28"/>
    <w:rsid w:val="001643BC"/>
    <w:rsid w:val="001647C5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4130"/>
    <w:rsid w:val="0019712C"/>
    <w:rsid w:val="001A4317"/>
    <w:rsid w:val="001B179E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5775"/>
    <w:rsid w:val="001E586E"/>
    <w:rsid w:val="001E76B6"/>
    <w:rsid w:val="001E7991"/>
    <w:rsid w:val="001F0BAA"/>
    <w:rsid w:val="001F2D50"/>
    <w:rsid w:val="001F34F5"/>
    <w:rsid w:val="001F46C0"/>
    <w:rsid w:val="001F5B06"/>
    <w:rsid w:val="00200786"/>
    <w:rsid w:val="00203CDD"/>
    <w:rsid w:val="00210421"/>
    <w:rsid w:val="00216282"/>
    <w:rsid w:val="0021691D"/>
    <w:rsid w:val="002171B4"/>
    <w:rsid w:val="00221316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911C9"/>
    <w:rsid w:val="002920E8"/>
    <w:rsid w:val="0029344F"/>
    <w:rsid w:val="00295DDA"/>
    <w:rsid w:val="00297EF2"/>
    <w:rsid w:val="002A0C11"/>
    <w:rsid w:val="002A3169"/>
    <w:rsid w:val="002A7692"/>
    <w:rsid w:val="002A7C29"/>
    <w:rsid w:val="002B3327"/>
    <w:rsid w:val="002B333F"/>
    <w:rsid w:val="002B6B9C"/>
    <w:rsid w:val="002B7E23"/>
    <w:rsid w:val="002C73B8"/>
    <w:rsid w:val="002D058B"/>
    <w:rsid w:val="002D0FDC"/>
    <w:rsid w:val="002D2C2F"/>
    <w:rsid w:val="002E15AE"/>
    <w:rsid w:val="002E2439"/>
    <w:rsid w:val="002E40AC"/>
    <w:rsid w:val="002F0978"/>
    <w:rsid w:val="002F106B"/>
    <w:rsid w:val="002F3168"/>
    <w:rsid w:val="002F4B84"/>
    <w:rsid w:val="002F5184"/>
    <w:rsid w:val="002F7CA2"/>
    <w:rsid w:val="003025D1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72628"/>
    <w:rsid w:val="003743C3"/>
    <w:rsid w:val="00374CFB"/>
    <w:rsid w:val="00376EB9"/>
    <w:rsid w:val="0037785C"/>
    <w:rsid w:val="00377D7B"/>
    <w:rsid w:val="0038037C"/>
    <w:rsid w:val="00384107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4D86"/>
    <w:rsid w:val="003C6834"/>
    <w:rsid w:val="003C7621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47F0"/>
    <w:rsid w:val="00425B6F"/>
    <w:rsid w:val="00432A83"/>
    <w:rsid w:val="00436FF6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3F19"/>
    <w:rsid w:val="00480B20"/>
    <w:rsid w:val="004811AA"/>
    <w:rsid w:val="00482208"/>
    <w:rsid w:val="00482ABE"/>
    <w:rsid w:val="004857FF"/>
    <w:rsid w:val="004876E6"/>
    <w:rsid w:val="004905C7"/>
    <w:rsid w:val="00494195"/>
    <w:rsid w:val="004A04A5"/>
    <w:rsid w:val="004A3EFF"/>
    <w:rsid w:val="004A47AB"/>
    <w:rsid w:val="004A4C8D"/>
    <w:rsid w:val="004A504D"/>
    <w:rsid w:val="004A7931"/>
    <w:rsid w:val="004B0220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7613"/>
    <w:rsid w:val="004F2802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16DA"/>
    <w:rsid w:val="00552233"/>
    <w:rsid w:val="00552C00"/>
    <w:rsid w:val="00554BDE"/>
    <w:rsid w:val="00555667"/>
    <w:rsid w:val="00555EEC"/>
    <w:rsid w:val="0055712D"/>
    <w:rsid w:val="00561047"/>
    <w:rsid w:val="0056138A"/>
    <w:rsid w:val="0056557F"/>
    <w:rsid w:val="00572935"/>
    <w:rsid w:val="00573983"/>
    <w:rsid w:val="00573A6A"/>
    <w:rsid w:val="005757E9"/>
    <w:rsid w:val="00575818"/>
    <w:rsid w:val="00582AC8"/>
    <w:rsid w:val="005846E7"/>
    <w:rsid w:val="00584872"/>
    <w:rsid w:val="00591B67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9AF"/>
    <w:rsid w:val="005C7CB4"/>
    <w:rsid w:val="005D0A11"/>
    <w:rsid w:val="005D2732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6BD4"/>
    <w:rsid w:val="0062006F"/>
    <w:rsid w:val="0062043F"/>
    <w:rsid w:val="00620EC6"/>
    <w:rsid w:val="00624108"/>
    <w:rsid w:val="00624EA2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64DF"/>
    <w:rsid w:val="00667398"/>
    <w:rsid w:val="0066775B"/>
    <w:rsid w:val="00677C77"/>
    <w:rsid w:val="006817DF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704EE0"/>
    <w:rsid w:val="00706265"/>
    <w:rsid w:val="0071092B"/>
    <w:rsid w:val="00712A90"/>
    <w:rsid w:val="007156CD"/>
    <w:rsid w:val="00716340"/>
    <w:rsid w:val="0072039A"/>
    <w:rsid w:val="0072177C"/>
    <w:rsid w:val="00726538"/>
    <w:rsid w:val="00726F2F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CC5"/>
    <w:rsid w:val="00764F8B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535"/>
    <w:rsid w:val="00796B60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1D3E"/>
    <w:rsid w:val="007B2ACA"/>
    <w:rsid w:val="007B303D"/>
    <w:rsid w:val="007B58A8"/>
    <w:rsid w:val="007B690B"/>
    <w:rsid w:val="007B75D5"/>
    <w:rsid w:val="007C17D0"/>
    <w:rsid w:val="007C1A99"/>
    <w:rsid w:val="007C4FA3"/>
    <w:rsid w:val="007C5B56"/>
    <w:rsid w:val="007D257D"/>
    <w:rsid w:val="007D4743"/>
    <w:rsid w:val="007D5A1C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6593"/>
    <w:rsid w:val="008067C5"/>
    <w:rsid w:val="00806860"/>
    <w:rsid w:val="00814F6F"/>
    <w:rsid w:val="008170D9"/>
    <w:rsid w:val="00817D38"/>
    <w:rsid w:val="00821358"/>
    <w:rsid w:val="00821EC4"/>
    <w:rsid w:val="0083134A"/>
    <w:rsid w:val="00832CA8"/>
    <w:rsid w:val="00833684"/>
    <w:rsid w:val="00835FAB"/>
    <w:rsid w:val="00837E9A"/>
    <w:rsid w:val="00841AA6"/>
    <w:rsid w:val="0084764E"/>
    <w:rsid w:val="0085056D"/>
    <w:rsid w:val="00853F3D"/>
    <w:rsid w:val="008566AA"/>
    <w:rsid w:val="00860674"/>
    <w:rsid w:val="00861234"/>
    <w:rsid w:val="008627DF"/>
    <w:rsid w:val="00863618"/>
    <w:rsid w:val="008637AD"/>
    <w:rsid w:val="00863D40"/>
    <w:rsid w:val="008648F7"/>
    <w:rsid w:val="00871354"/>
    <w:rsid w:val="00871C28"/>
    <w:rsid w:val="00873378"/>
    <w:rsid w:val="008771DA"/>
    <w:rsid w:val="00882719"/>
    <w:rsid w:val="00894B12"/>
    <w:rsid w:val="00897096"/>
    <w:rsid w:val="008A1FCE"/>
    <w:rsid w:val="008A4DFF"/>
    <w:rsid w:val="008A4E34"/>
    <w:rsid w:val="008A550C"/>
    <w:rsid w:val="008A667E"/>
    <w:rsid w:val="008A7823"/>
    <w:rsid w:val="008B02C0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2010"/>
    <w:rsid w:val="008D2C6D"/>
    <w:rsid w:val="008D69A5"/>
    <w:rsid w:val="008D70E3"/>
    <w:rsid w:val="008D7F52"/>
    <w:rsid w:val="008E0079"/>
    <w:rsid w:val="008E61EE"/>
    <w:rsid w:val="008E7A65"/>
    <w:rsid w:val="008E7E83"/>
    <w:rsid w:val="008F1447"/>
    <w:rsid w:val="008F27DB"/>
    <w:rsid w:val="008F2E48"/>
    <w:rsid w:val="008F463E"/>
    <w:rsid w:val="008F478D"/>
    <w:rsid w:val="008F4A70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6069D"/>
    <w:rsid w:val="009620D0"/>
    <w:rsid w:val="00962F06"/>
    <w:rsid w:val="00964D09"/>
    <w:rsid w:val="009723AD"/>
    <w:rsid w:val="00972F25"/>
    <w:rsid w:val="00977681"/>
    <w:rsid w:val="009804C2"/>
    <w:rsid w:val="00980C91"/>
    <w:rsid w:val="0098633C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6160"/>
    <w:rsid w:val="00A5698C"/>
    <w:rsid w:val="00A626CB"/>
    <w:rsid w:val="00A67B18"/>
    <w:rsid w:val="00A7035C"/>
    <w:rsid w:val="00A71BAB"/>
    <w:rsid w:val="00A8330A"/>
    <w:rsid w:val="00A83F44"/>
    <w:rsid w:val="00A84613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B038B"/>
    <w:rsid w:val="00AB0A25"/>
    <w:rsid w:val="00AB0D6C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687"/>
    <w:rsid w:val="00B24208"/>
    <w:rsid w:val="00B24AC2"/>
    <w:rsid w:val="00B25B5B"/>
    <w:rsid w:val="00B25C03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3007"/>
    <w:rsid w:val="00B45D29"/>
    <w:rsid w:val="00B46B5A"/>
    <w:rsid w:val="00B478DB"/>
    <w:rsid w:val="00B51FA0"/>
    <w:rsid w:val="00B5392D"/>
    <w:rsid w:val="00B56A03"/>
    <w:rsid w:val="00B57200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6503"/>
    <w:rsid w:val="00BA7308"/>
    <w:rsid w:val="00BB129C"/>
    <w:rsid w:val="00BB2301"/>
    <w:rsid w:val="00BB3C0D"/>
    <w:rsid w:val="00BB4760"/>
    <w:rsid w:val="00BB48E3"/>
    <w:rsid w:val="00BB4BEC"/>
    <w:rsid w:val="00BC1900"/>
    <w:rsid w:val="00BC2FFC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80F9C"/>
    <w:rsid w:val="00C81ADB"/>
    <w:rsid w:val="00C836EF"/>
    <w:rsid w:val="00C914C8"/>
    <w:rsid w:val="00C93CEB"/>
    <w:rsid w:val="00CA098E"/>
    <w:rsid w:val="00CA2804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3782"/>
    <w:rsid w:val="00D54486"/>
    <w:rsid w:val="00D54E51"/>
    <w:rsid w:val="00D573D1"/>
    <w:rsid w:val="00D718F9"/>
    <w:rsid w:val="00D73167"/>
    <w:rsid w:val="00D739F4"/>
    <w:rsid w:val="00D75517"/>
    <w:rsid w:val="00D805A2"/>
    <w:rsid w:val="00D844FE"/>
    <w:rsid w:val="00D848F7"/>
    <w:rsid w:val="00D84A22"/>
    <w:rsid w:val="00D92B20"/>
    <w:rsid w:val="00D92BE8"/>
    <w:rsid w:val="00D96C03"/>
    <w:rsid w:val="00DA1D7B"/>
    <w:rsid w:val="00DA3434"/>
    <w:rsid w:val="00DA359C"/>
    <w:rsid w:val="00DA4E9A"/>
    <w:rsid w:val="00DA6FD1"/>
    <w:rsid w:val="00DB0D1E"/>
    <w:rsid w:val="00DB2793"/>
    <w:rsid w:val="00DB2B26"/>
    <w:rsid w:val="00DB63EF"/>
    <w:rsid w:val="00DC4ED2"/>
    <w:rsid w:val="00DC61F7"/>
    <w:rsid w:val="00DC6BC2"/>
    <w:rsid w:val="00DC7263"/>
    <w:rsid w:val="00DD0D04"/>
    <w:rsid w:val="00DD1265"/>
    <w:rsid w:val="00DD1731"/>
    <w:rsid w:val="00DD2053"/>
    <w:rsid w:val="00DD68FB"/>
    <w:rsid w:val="00DE066E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E16"/>
    <w:rsid w:val="00E02AFB"/>
    <w:rsid w:val="00E07830"/>
    <w:rsid w:val="00E1012F"/>
    <w:rsid w:val="00E115D8"/>
    <w:rsid w:val="00E11763"/>
    <w:rsid w:val="00E16D6D"/>
    <w:rsid w:val="00E1790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4D2F"/>
    <w:rsid w:val="00E65A0D"/>
    <w:rsid w:val="00E7114D"/>
    <w:rsid w:val="00E77571"/>
    <w:rsid w:val="00E8044D"/>
    <w:rsid w:val="00E8057E"/>
    <w:rsid w:val="00E80AD5"/>
    <w:rsid w:val="00E839F3"/>
    <w:rsid w:val="00E857F0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1AB"/>
    <w:rsid w:val="00F0327C"/>
    <w:rsid w:val="00F032BE"/>
    <w:rsid w:val="00F06D30"/>
    <w:rsid w:val="00F07826"/>
    <w:rsid w:val="00F1280F"/>
    <w:rsid w:val="00F12B1F"/>
    <w:rsid w:val="00F14E37"/>
    <w:rsid w:val="00F1755D"/>
    <w:rsid w:val="00F21F17"/>
    <w:rsid w:val="00F222A9"/>
    <w:rsid w:val="00F22389"/>
    <w:rsid w:val="00F248C5"/>
    <w:rsid w:val="00F24DF3"/>
    <w:rsid w:val="00F25E20"/>
    <w:rsid w:val="00F27008"/>
    <w:rsid w:val="00F27F29"/>
    <w:rsid w:val="00F30487"/>
    <w:rsid w:val="00F30813"/>
    <w:rsid w:val="00F31F1D"/>
    <w:rsid w:val="00F31FD8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7DEA"/>
    <w:rsid w:val="00F800FC"/>
    <w:rsid w:val="00F850C4"/>
    <w:rsid w:val="00F85E7E"/>
    <w:rsid w:val="00F8618C"/>
    <w:rsid w:val="00F90F65"/>
    <w:rsid w:val="00FA045D"/>
    <w:rsid w:val="00FA29A9"/>
    <w:rsid w:val="00FA7480"/>
    <w:rsid w:val="00FA7C83"/>
    <w:rsid w:val="00FB0424"/>
    <w:rsid w:val="00FB0642"/>
    <w:rsid w:val="00FB2DA0"/>
    <w:rsid w:val="00FB4CF9"/>
    <w:rsid w:val="00FB5FC3"/>
    <w:rsid w:val="00FC0BC6"/>
    <w:rsid w:val="00FC291C"/>
    <w:rsid w:val="00FC5E1A"/>
    <w:rsid w:val="00FC6D3E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1</Pages>
  <Words>111</Words>
  <Characters>672</Characters>
  <Application>Microsoft Office Word</Application>
  <DocSecurity>0</DocSecurity>
  <Lines>48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NakataniEiji</cp:lastModifiedBy>
  <cp:revision>138</cp:revision>
  <dcterms:created xsi:type="dcterms:W3CDTF">2024-02-15T08:06:00Z</dcterms:created>
  <dcterms:modified xsi:type="dcterms:W3CDTF">2024-08-01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